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F6482" w14:textId="77777777" w:rsidR="00A123BF" w:rsidRDefault="00A123BF" w:rsidP="00BF2730">
      <w:pPr>
        <w:rPr>
          <w:rFonts w:ascii="Times New Roman" w:hAnsi="Times New Roman"/>
          <w:b/>
          <w:sz w:val="22"/>
          <w:szCs w:val="22"/>
        </w:rPr>
      </w:pPr>
      <w:r w:rsidRPr="00E02BD5">
        <w:rPr>
          <w:rFonts w:ascii="Times New Roman" w:hAnsi="Times New Roman"/>
          <w:b/>
          <w:sz w:val="22"/>
          <w:szCs w:val="22"/>
        </w:rPr>
        <w:t>Figures and Tables</w:t>
      </w:r>
    </w:p>
    <w:p w14:paraId="0F2F6483" w14:textId="77777777" w:rsidR="00A123BF" w:rsidRPr="00E02BD5" w:rsidRDefault="00A123BF" w:rsidP="00BF2730">
      <w:pPr>
        <w:rPr>
          <w:rFonts w:ascii="Times New Roman" w:hAnsi="Times New Roman"/>
          <w:b/>
          <w:sz w:val="22"/>
          <w:szCs w:val="22"/>
        </w:rPr>
      </w:pPr>
    </w:p>
    <w:p w14:paraId="0F2F6484" w14:textId="77777777" w:rsidR="00D61877" w:rsidRPr="00D61877" w:rsidRDefault="00D61877" w:rsidP="00FC6F5F">
      <w:pPr>
        <w:spacing w:line="360" w:lineRule="auto"/>
        <w:rPr>
          <w:rFonts w:ascii="Times New Roman" w:eastAsiaTheme="minorEastAsia" w:hAnsi="Times New Roman"/>
          <w:b/>
          <w:bCs/>
          <w:kern w:val="0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Table 1</w:t>
      </w:r>
      <w:r w:rsidRPr="00D61877">
        <w:rPr>
          <w:rFonts w:ascii="Times New Roman" w:hAnsi="Times New Roman"/>
          <w:b/>
          <w:bCs/>
          <w:sz w:val="22"/>
          <w:szCs w:val="22"/>
        </w:rPr>
        <w:t>: Clinical facial signs for all clinical signs, their evaluation across Cities and PAH levels</w:t>
      </w:r>
    </w:p>
    <w:p w14:paraId="0F2F6485" w14:textId="77777777" w:rsidR="00D61877" w:rsidRPr="00D61877" w:rsidRDefault="00D61877" w:rsidP="00FC6F5F">
      <w:pPr>
        <w:spacing w:line="360" w:lineRule="auto"/>
        <w:rPr>
          <w:rFonts w:ascii="Times New Roman" w:hAnsi="Times New Roman"/>
          <w:sz w:val="22"/>
          <w:szCs w:val="22"/>
        </w:rPr>
      </w:pPr>
      <w:r w:rsidRPr="00D61877">
        <w:rPr>
          <w:rFonts w:ascii="Times New Roman" w:hAnsi="Times New Roman"/>
          <w:sz w:val="22"/>
          <w:szCs w:val="22"/>
        </w:rPr>
        <w:t xml:space="preserve">PAH median corresponds to the median of the PAH score, the first component of a principal components analysis (PCA) on log-normalized PAH measurements. P-values were calculated using either unpaired two-samples Wilcoxon or chi² tests depending on whether the clinical scores were ordinal or binary. </w:t>
      </w:r>
    </w:p>
    <w:p w14:paraId="0F2F6486" w14:textId="77777777" w:rsidR="00D61877" w:rsidRDefault="00D61877" w:rsidP="00FC6F5F">
      <w:pPr>
        <w:spacing w:line="360" w:lineRule="auto"/>
        <w:rPr>
          <w:rFonts w:ascii="Times New Roman" w:eastAsiaTheme="minorEastAsia" w:hAnsi="Times New Roman"/>
          <w:kern w:val="0"/>
          <w:sz w:val="22"/>
          <w:szCs w:val="22"/>
        </w:rPr>
      </w:pPr>
    </w:p>
    <w:p w14:paraId="0F2F6487" w14:textId="77777777" w:rsidR="00A123BF" w:rsidRDefault="00A123BF" w:rsidP="00A123BF">
      <w:pPr>
        <w:spacing w:line="360" w:lineRule="auto"/>
        <w:rPr>
          <w:rFonts w:ascii="Times New Roman" w:hAnsi="Times New Roman"/>
          <w:sz w:val="22"/>
          <w:szCs w:val="22"/>
        </w:rPr>
      </w:pPr>
    </w:p>
    <w:tbl>
      <w:tblPr>
        <w:tblpPr w:leftFromText="141" w:rightFromText="141" w:horzAnchor="margin" w:tblpXSpec="center" w:tblpY="648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8"/>
        <w:gridCol w:w="100"/>
        <w:gridCol w:w="1096"/>
        <w:gridCol w:w="143"/>
        <w:gridCol w:w="905"/>
        <w:gridCol w:w="1083"/>
        <w:gridCol w:w="909"/>
        <w:gridCol w:w="722"/>
        <w:gridCol w:w="722"/>
        <w:gridCol w:w="909"/>
        <w:gridCol w:w="154"/>
      </w:tblGrid>
      <w:tr w:rsidR="00825FD0" w:rsidRPr="00031CDD" w14:paraId="32A44905" w14:textId="77777777" w:rsidTr="00DB2576">
        <w:trPr>
          <w:gridAfter w:val="1"/>
          <w:wAfter w:w="154" w:type="dxa"/>
          <w:cantSplit/>
          <w:trHeight w:val="663"/>
          <w:tblHeader/>
        </w:trPr>
        <w:tc>
          <w:tcPr>
            <w:tcW w:w="290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1F389D" w14:textId="77777777" w:rsidR="00825FD0" w:rsidRPr="00031CDD" w:rsidRDefault="00825FD0" w:rsidP="00DB2576">
            <w:pPr>
              <w:keepNext/>
              <w:adjustRightInd w:val="0"/>
              <w:spacing w:before="80" w:after="8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CLINICAL SIGNS</w:t>
            </w:r>
          </w:p>
        </w:tc>
        <w:tc>
          <w:tcPr>
            <w:tcW w:w="123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CBCB29" w14:textId="77777777" w:rsidR="00825FD0" w:rsidRPr="00031CDD" w:rsidRDefault="00825FD0" w:rsidP="00DB2576">
            <w:pPr>
              <w:keepNext/>
              <w:adjustRightInd w:val="0"/>
              <w:spacing w:before="80" w:after="8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9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C3D9B7F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LIAN</w:t>
            </w:r>
          </w:p>
        </w:tc>
        <w:tc>
          <w:tcPr>
            <w:tcW w:w="10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830212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ODING</w:t>
            </w:r>
          </w:p>
        </w:tc>
        <w:tc>
          <w:tcPr>
            <w:tcW w:w="9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F34973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55A39C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H &lt;MED</w:t>
            </w:r>
          </w:p>
        </w:tc>
        <w:tc>
          <w:tcPr>
            <w:tcW w:w="7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72618D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H  &gt;</w:t>
            </w:r>
            <w:proofErr w:type="gramEnd"/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D</w:t>
            </w:r>
          </w:p>
        </w:tc>
        <w:tc>
          <w:tcPr>
            <w:tcW w:w="9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D153BCE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31C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25FD0" w:rsidRPr="00031CDD" w14:paraId="787C1E9C" w14:textId="77777777" w:rsidTr="00DB2576">
        <w:trPr>
          <w:cantSplit/>
          <w:trHeight w:val="24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3920FF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PIGMENTARY DISORDER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57B7E0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1D9F943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0E05AD3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0AD2E96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850E6C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32B1B89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702FBA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8F95D7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AF3FA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Spread macules on forehea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2ADD8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1BD1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4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40F4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4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F2981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0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1A68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1DC89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7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A5B40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292</w:t>
            </w:r>
          </w:p>
        </w:tc>
      </w:tr>
      <w:tr w:rsidR="00825FD0" w:rsidRPr="00031CDD" w14:paraId="7741CA13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82A8A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8D822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C82BA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3F72C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22C5E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0E52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8106A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3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E9B14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CD1F3D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F2355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F4F69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A4CA3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EF2F4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F645B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DE0FF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1677C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FED8D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B6BFB98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383D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5FD6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Seve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B6ABD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EB07A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1ACD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A0BB2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37A09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1915F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434A2F2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9FDAC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Spread macules on cheek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98AEA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70220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4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D5D0E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3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BB81B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0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6BF68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1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DCDFC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6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8277A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212</w:t>
            </w:r>
          </w:p>
        </w:tc>
      </w:tr>
      <w:tr w:rsidR="00825FD0" w:rsidRPr="00031CDD" w14:paraId="210F7724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5C0BF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4495F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391EC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5DDB0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7B01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1B76C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4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A8F6B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1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D30A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2EE809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5A743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2987D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4E55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3A65C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5F748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058AA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A5D47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D45C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EE0412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C7B04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C2F0C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Seve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9B0F3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A317B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D2329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EC3D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07CA4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E6EB5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F0D25DC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2F49A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Hyperpigmented spots on forehea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29947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324CD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6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B9936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0.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58364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8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26F83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0C44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2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B432C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4938</w:t>
            </w:r>
          </w:p>
        </w:tc>
      </w:tr>
      <w:tr w:rsidR="00825FD0" w:rsidRPr="00031CDD" w14:paraId="5F06ED1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721E6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05E33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EB520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3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B5EF1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6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13EF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F835E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4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38F26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4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B738B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6D1809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C3535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6025D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9873A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9E9F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B1A53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1B07F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0D6D4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6929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A3F2CA8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40133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Simplex lentigo on cheek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2E6C2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F7736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13E80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3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BA113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08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324FC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2C64D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3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26094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0805</w:t>
            </w:r>
          </w:p>
        </w:tc>
      </w:tr>
      <w:tr w:rsidR="00825FD0" w:rsidRPr="00031CDD" w14:paraId="7EB0C27B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A0FB8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DE435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CAE7A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4.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26CE1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6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BCED9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F3C49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4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AF0E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6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88083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3829C0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21DD0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Actinic lentigines on cheek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29F2A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4E834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7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E09E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6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9E28E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3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94CF4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2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E1E0E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1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7E5B5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516</w:t>
            </w:r>
          </w:p>
        </w:tc>
      </w:tr>
      <w:tr w:rsidR="00825FD0" w:rsidRPr="00031CDD" w14:paraId="709EFF24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A9865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93E64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581C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2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80057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5F324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1790B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18E4D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11380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019332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EF46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Melasma or melasma like on forehea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E3C64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39582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7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F6730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8B91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4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D1EC3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7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5EF42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C992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447</w:t>
            </w:r>
          </w:p>
        </w:tc>
      </w:tr>
      <w:tr w:rsidR="00825FD0" w:rsidRPr="00031CDD" w14:paraId="40507AA8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CB417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A7EB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FB22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6ECAB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630C2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D6B0F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503B1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F8AEA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C4C254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7E57E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Melasma or melasma like on cheek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FED65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72966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0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001D5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5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71A5F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49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F899A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0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2C240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5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6E80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4919</w:t>
            </w:r>
          </w:p>
        </w:tc>
      </w:tr>
      <w:tr w:rsidR="00825FD0" w:rsidRPr="00031CDD" w14:paraId="32F88F18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3FBF6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9DE63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95E77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DD580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88082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AD655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154B5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F7294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5B29E1EF" w14:textId="77777777" w:rsidTr="00DB2576">
        <w:trPr>
          <w:cantSplit/>
          <w:trHeight w:val="24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04966BE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WRINKL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19B745A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26F705D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DA890A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6C143C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F53357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635F06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3E54ED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0DE467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CD720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Crow’s feet wrinkle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9B649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6E884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E4DE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AF6F6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7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51D67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9DDD2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3A5BB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6778</w:t>
            </w:r>
          </w:p>
        </w:tc>
      </w:tr>
      <w:tr w:rsidR="00825FD0" w:rsidRPr="00031CDD" w14:paraId="2EAC0BE7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11C4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E73F7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7B7AE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1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259C6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DB14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B78BF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80ACD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746DF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82EC974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516EF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ACF9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9B009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71884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86D2B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4E305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1312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E6895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70A014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F36FF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1AFDE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8BFA2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6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07DB6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2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79756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98FE7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9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66777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02DDF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B2C154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DF011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3AA1F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64077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7F942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0.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62BAC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39F9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2E01A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032EE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33EF18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396D8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2BD65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AC2F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A54A4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1F5E8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797D7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CF08B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8DF6B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48661CE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C36A4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Glabellar wrinkle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026A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67490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6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6A720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A47AF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62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0F019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BCFB3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0.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FE1C0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282</w:t>
            </w:r>
          </w:p>
        </w:tc>
      </w:tr>
      <w:tr w:rsidR="00825FD0" w:rsidRPr="00031CDD" w14:paraId="44F0FDD5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63023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7C9E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EA3E7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2.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6A81D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3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03FAA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B2F76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5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CA59D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0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E4D5F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4378A1C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46A88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BBF5D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33F4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30531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F0D60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4F8C4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C47EF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48A6E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BAB2C5C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BA5C2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6EAB2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A990B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22E07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099FB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41776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8E027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0220A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C3743B2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D1BE2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Upper lips wrinkle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77E9C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515A6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050D3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8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D89F8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1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6C6F2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F03F9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3AFA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546</w:t>
            </w:r>
          </w:p>
        </w:tc>
      </w:tr>
      <w:tr w:rsidR="00825FD0" w:rsidRPr="00031CDD" w14:paraId="49FE888B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CDC9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6813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66F87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8.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56A18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3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7FB00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8FE8C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2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E2395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9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BF96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19B018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C90B9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FA56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096E0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CF0E6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6996E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CE3EC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4B60F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D3BA3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5DD512B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96916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Forehead wrinkle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55E65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7200C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95267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F272D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0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2C450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60C36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4560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329</w:t>
            </w:r>
          </w:p>
        </w:tc>
      </w:tr>
      <w:tr w:rsidR="00825FD0" w:rsidRPr="00031CDD" w14:paraId="29E0C85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3B33C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3ED99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2F91A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3E59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BCEDD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FC115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32FD9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377DC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C2820C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72469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ABCF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F11D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4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5D1A7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CDE0A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30968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9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0B788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1AE74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0FCBBB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7F62A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F8055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F0E92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2DC9F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6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A9331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19BB9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E7F9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B0FD9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7CB48A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B9D74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84DEC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62E31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AEB3A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0219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8619C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97419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BCA32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43D014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AF582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D5CB6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E9E6B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44FDA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4D81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A21EE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88612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03075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5A23118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66B98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7C3A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4AFC6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C1972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D021D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AFD05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D83DC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C78AC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E2F12DF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64A58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Ptosis skin laxity on lower fac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F60C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A043E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59C2B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8EEEF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43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7284E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3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60449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5209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7952</w:t>
            </w:r>
          </w:p>
        </w:tc>
      </w:tr>
      <w:tr w:rsidR="00825FD0" w:rsidRPr="00031CDD" w14:paraId="19016AC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3D7B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A68F3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D1431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5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07AAD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9.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31B9A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ABC9F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6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70704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8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F782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8E279F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7E0F650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66927E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B2BE4A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ind w:right="10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 xml:space="preserve"> ACN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DF0264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0F82CA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BD606D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CD14FD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4F05D2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4331CB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</w:tr>
          </w:tbl>
          <w:p w14:paraId="1C563B7F" w14:textId="77777777" w:rsidR="00825FD0" w:rsidRPr="00031CDD" w:rsidRDefault="00825FD0" w:rsidP="00DB2576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6FF33BB5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335483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E2007A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DD14DF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1A878C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72D92A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A5EF08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73EFE5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6AFC3B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614689DC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AEADDB1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A23A78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4DF6B8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A2D8A7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026B2E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7AA2B6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650B07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08EB27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D61C5B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6F478B77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8DBA42D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6BE4EF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DE8219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D5D58B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1228EE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5D0DC9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8ABF1F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76F476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313C78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6D36030C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A909409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C1FE61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ECB98A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3AC791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AAE3E3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994F20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2151B8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ECD097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AF0FFC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278BFFF4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66203AA0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0E6EF9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6820CF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637E71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9A8963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398E0B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AF12FD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1C5D5E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DACB81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7D760355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B80F6A3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36AD3B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4489C1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09940A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2520AC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074526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98A18A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1E0935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F81395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2D82A667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7E779D24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836996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1A8ECE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895088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874D5C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539BF4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36C096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2B1322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2DE8A9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4DD4698F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</w:tr>
      <w:tr w:rsidR="00825FD0" w:rsidRPr="00031CDD" w14:paraId="3A8FF6FB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E3C4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Is there any sign of acne in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progress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BE63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C4F3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9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8768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8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7903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2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89E32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9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DC527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8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539BE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232</w:t>
            </w:r>
          </w:p>
        </w:tc>
      </w:tr>
      <w:tr w:rsidR="00825FD0" w:rsidRPr="00031CDD" w14:paraId="4F847AA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02D8E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48922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1ABEE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1A5F4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1.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561C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452A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3BDD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1.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17A0E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BABB604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63715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Acne severity on the fac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FF709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9033B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9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1CD6E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6D83E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1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6A3E4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9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E3682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1F9BE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970</w:t>
            </w:r>
          </w:p>
        </w:tc>
      </w:tr>
      <w:tr w:rsidR="00825FD0" w:rsidRPr="00031CDD" w14:paraId="64D1601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72A8E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C6335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AC0B0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7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12DB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2.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B3BBA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326D9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6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A288E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3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6BD4D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2247A8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61768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0DF1A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FBE21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1C769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FDBB6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0BE5C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7B622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706D7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B9D30E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7C352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Is there any pigmented acne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10CD6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A5A36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8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B0B0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1.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62C62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9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58083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3F846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C7A1F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397</w:t>
            </w:r>
          </w:p>
        </w:tc>
      </w:tr>
      <w:tr w:rsidR="00825FD0" w:rsidRPr="00031CDD" w14:paraId="070139B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6A2CB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equellae</w:t>
            </w:r>
            <w:proofErr w:type="spell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41582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E0499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9.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748CF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3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F8D8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F6848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5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47509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EB7C0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3924ED9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0ECA1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A995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8943B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F6DA2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1B155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0F172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F81DD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9E9A4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55563E9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E78A6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Is there any non-pigmented acne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B5C51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57199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6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7D709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7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55870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5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29210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E415E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6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A1AE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142</w:t>
            </w:r>
          </w:p>
        </w:tc>
      </w:tr>
      <w:tr w:rsidR="00825FD0" w:rsidRPr="00031CDD" w14:paraId="162B5AA5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D308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car 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2B91E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89CD4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1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94B54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1.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FBE74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E51B6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8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596BF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4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8F3D3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16D60A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41174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25CBA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0220C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B14A9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74ED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E8224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7738F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D0056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278752A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1744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77B06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Seve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B8022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36EFE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9F30A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19B96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E981B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236F7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64BB9B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2F494B96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233779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B7ECF1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POR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ADA8D6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D6F742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7C887F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314C93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F7970D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0EAEB1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</w:tr>
          </w:tbl>
          <w:p w14:paraId="29E593DB" w14:textId="77777777" w:rsidR="00825FD0" w:rsidRPr="00031CDD" w:rsidRDefault="00825FD0" w:rsidP="00DB2576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20B0EE8D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76614A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232E0D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4E8B5A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E8EADA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2A99B0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FADBCB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72D18C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81CB74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3EBC4814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C4D2170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825EB3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1BDE03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C50920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9FDDDE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B376AF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8107E5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BCAE6C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2045C1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4608AC0A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640E7F14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5BCDA1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9088C9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807231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4DA5B8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7F66E5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3F4A64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B9C9A9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1E3325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1B2E15CF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502CC1F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2075D1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F8C4D9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488B5A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BAE8D6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272B2C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54175C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B4F317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828EC6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575D6F6B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8F9D736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688318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1E0600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7D0ECE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51CECC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1B5459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23CB3B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DC81E5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141EBA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73C1E3FE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722F9923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0547C0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42658E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E2E743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72CF5A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2DA321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7C044F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622A2F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9D241B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2712D27F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6D982C09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822128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E2C937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F22035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6E6E29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290A23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1ABD12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7838F5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D1F1C9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01DE400C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</w:tr>
      <w:tr w:rsidR="00825FD0" w:rsidRPr="00031CDD" w14:paraId="16200ADB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1F910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Severity of facial pores on global fac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B55D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E9F27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0706A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755F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05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CAA78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8986A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FEF59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899</w:t>
            </w:r>
          </w:p>
        </w:tc>
      </w:tr>
      <w:tr w:rsidR="00825FD0" w:rsidRPr="00031CDD" w14:paraId="30281B2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D302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3E062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F4E9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2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F73F8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4C6F3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5356A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4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308EC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5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E1312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6B3176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A6B3E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4FC39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0F2D3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60A5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9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06AAE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D6515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FAEA5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C075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B385CA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5D97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C42DD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Seve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1EED1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7970D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EB5D9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7185F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2D9CC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E4CA7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F4C3190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23384628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C480EB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36999A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DRY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539BD8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32957B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416AF4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54EAED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696B14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E1C6AC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</w:tr>
          </w:tbl>
          <w:p w14:paraId="40E8307E" w14:textId="77777777" w:rsidR="00825FD0" w:rsidRPr="00031CDD" w:rsidRDefault="00825FD0" w:rsidP="00DB2576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56F0DE3E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69921F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BB8286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2F2583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630538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7008E4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B5EEA6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35406A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990113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718ACF01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306D0C32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5345B7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4A4BE1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F1E440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725F87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6B9172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5B97EF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847CC9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580FCB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6279A7B7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7E7C9359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023F13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DEAC89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31E267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6B591D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EA9E32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67CA33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68E507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CB1DD1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0C2DBA3E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60C2CD3B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14E883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CCC2F1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038983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635768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C10605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B4C16B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111085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5797D2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2C4833A4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44C4027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8F1E0E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24F202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091E85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88A24F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6B92B1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8B7DC6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08EAE8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CCA9F4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3C45F335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1EA4EA1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290065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A4FA8B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D0788E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51B263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D96A77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7A22CC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39CDE3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40654A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54D746A9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7CC645D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1BEA8D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A6146E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0EB031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2E228A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93F4BD6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C4D4C8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C7D8D3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79F5D5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07331F80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</w:tr>
      <w:tr w:rsidR="00825FD0" w:rsidRPr="00031CDD" w14:paraId="20BD029E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1646C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dry is the subject skin on the 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5A4C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AFE6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9.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2C6AC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9.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09B0B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97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CDDE9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6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E1D6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2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01C3B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808</w:t>
            </w:r>
          </w:p>
        </w:tc>
      </w:tr>
      <w:tr w:rsidR="00825FD0" w:rsidRPr="00031CDD" w14:paraId="0FECB7F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1A2C6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forehead nose and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in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2676C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A7D12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10116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793BE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FC7E7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3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8D4C4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B391C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6BE21F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5B5B6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CD2C0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1E93D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1B22C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13286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01E30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6EE3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2D9BC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E2EE59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29160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dry is the subject skin on the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3F17E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85FC5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2FAC8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2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FB16C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76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A5B8A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9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A52F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4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3C7A5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3585</w:t>
            </w:r>
          </w:p>
        </w:tc>
      </w:tr>
      <w:tr w:rsidR="00825FD0" w:rsidRPr="00031CDD" w14:paraId="4FC53F1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2B183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eeks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4BE22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2F972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7B59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8D979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FDC89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03F91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775A0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51CFE8C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11538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BD5E0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CCBDB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96A52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4A2E7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E67E8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8FCF7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16CF5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3BDC8A5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5DEE57" w14:textId="77777777" w:rsidR="00825FD0" w:rsidRPr="00031CDD" w:rsidRDefault="00825FD0" w:rsidP="00DB2576">
            <w:pPr>
              <w:rPr>
                <w:rFonts w:asciiTheme="minorHAnsi" w:hAnsiTheme="minorHAnsi" w:cstheme="minorHAnsi"/>
                <w:b/>
              </w:rPr>
            </w:pPr>
            <w:r w:rsidRPr="00031CDD">
              <w:rPr>
                <w:rFonts w:asciiTheme="minorHAnsi" w:hAnsiTheme="minorHAnsi" w:cstheme="minorHAnsi"/>
                <w:b/>
              </w:rPr>
              <w:t xml:space="preserve">How rough scaly by touching is the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D634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25CB2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6.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EF210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2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D4156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46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45682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2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BA983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6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6F027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5079</w:t>
            </w:r>
          </w:p>
        </w:tc>
      </w:tr>
      <w:tr w:rsidR="00825FD0" w:rsidRPr="00031CDD" w14:paraId="312B38A2" w14:textId="77777777" w:rsidTr="00DB2576">
        <w:trPr>
          <w:gridAfter w:val="1"/>
          <w:wAfter w:w="154" w:type="dxa"/>
          <w:cantSplit/>
          <w:trHeight w:val="455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C75E1A" w14:textId="77777777" w:rsidR="00825FD0" w:rsidRPr="00031CDD" w:rsidRDefault="00825FD0" w:rsidP="00DB2576">
            <w:pPr>
              <w:rPr>
                <w:rFonts w:asciiTheme="minorHAnsi" w:hAnsiTheme="minorHAnsi" w:cstheme="minorHAnsi"/>
                <w:b/>
              </w:rPr>
            </w:pPr>
            <w:r w:rsidRPr="00031CDD">
              <w:rPr>
                <w:rFonts w:asciiTheme="minorHAnsi" w:hAnsiTheme="minorHAnsi" w:cstheme="minorHAnsi"/>
                <w:b/>
              </w:rPr>
              <w:t xml:space="preserve">subject skin on the forehead and </w:t>
            </w:r>
            <w:proofErr w:type="gramStart"/>
            <w:r w:rsidRPr="00031CDD">
              <w:rPr>
                <w:rFonts w:asciiTheme="minorHAnsi" w:hAnsiTheme="minorHAnsi" w:cstheme="minorHAnsi"/>
                <w:b/>
              </w:rPr>
              <w:t>nose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71BE1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9696D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3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53A6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6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3D5C4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09DCB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6653C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A8720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08891D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285A4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1BE47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190D3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1DACB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787E6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9590D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E2E2D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24742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E452B1B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F121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rough scaly by touching is the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75A5F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6BE11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A842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5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0DB7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32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5881E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7BA98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5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242FA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3270.</w:t>
            </w:r>
          </w:p>
        </w:tc>
      </w:tr>
      <w:tr w:rsidR="00825FD0" w:rsidRPr="00031CDD" w14:paraId="3627EB6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9373F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subject skin on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eeks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D3A2D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1A039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7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08A5A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C6C90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1A426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7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72E3E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DF76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F04F31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7F8E5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85507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DA8E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F6339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25D0C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C6CFC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1E310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BBFA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E712C04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ED94E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Does the subject present dry patches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75ADC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98283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5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4BDB7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2.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2F260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72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D253B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2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E2CC1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5.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BCF0D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7290</w:t>
            </w:r>
          </w:p>
        </w:tc>
      </w:tr>
      <w:tr w:rsidR="00825FD0" w:rsidRPr="00031CDD" w14:paraId="71F7A63C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B29E9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on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face 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7A307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A20E8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4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1383C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7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B3D23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958A0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7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DC67B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4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847E8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5D0A8AF" w14:textId="77777777" w:rsidTr="00DB2576">
        <w:trPr>
          <w:gridAfter w:val="1"/>
          <w:wAfter w:w="154" w:type="dxa"/>
          <w:cantSplit/>
          <w:trHeight w:val="404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7109274A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4B142C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F5BDD9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</w:rPr>
                    <w:t>SHINY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250585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F592EA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B5FE04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82D2B8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7EB213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26753D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</w:p>
              </w:tc>
            </w:tr>
          </w:tbl>
          <w:p w14:paraId="07353234" w14:textId="77777777" w:rsidR="00825FD0" w:rsidRPr="00031CDD" w:rsidRDefault="00825FD0" w:rsidP="00DB2576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6263A6F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ED3B32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A8CDD3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90EB4E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44012A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917BA9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E5D7E8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3CCEFA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813440C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039C5F0A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60394826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0F6A44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10900A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169C2E1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16619E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4FC05B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374E93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722EC3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1CCFE0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1091C747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2BBD088B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396B0B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706C9C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A77BAF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E4BC61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BFAEA3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3F94BD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DDECEC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7B02660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0DFD83E8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1D30709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1BA12B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A6D534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F21496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B09B02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DB6FFB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07CD08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F584B4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94C5E8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17C19B58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52368B26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797145D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0991A69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3B0EC5D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56868C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1886E9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A07579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6B839A8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4488E14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11851968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0061D8E7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A2C7423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67035E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9D010C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E201E19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12F785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52800CA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5AB309C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18B845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44CAC5B9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tbl>
            <w:tblPr>
              <w:tblW w:w="955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808"/>
              <w:gridCol w:w="1196"/>
              <w:gridCol w:w="1047"/>
              <w:gridCol w:w="1083"/>
              <w:gridCol w:w="909"/>
              <w:gridCol w:w="722"/>
              <w:gridCol w:w="722"/>
              <w:gridCol w:w="1063"/>
            </w:tblGrid>
            <w:tr w:rsidR="00825FD0" w:rsidRPr="00031CDD" w14:paraId="4B7D30EF" w14:textId="77777777" w:rsidTr="00DB2576">
              <w:trPr>
                <w:cantSplit/>
                <w:trHeight w:val="249"/>
                <w:jc w:val="center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2101FB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b/>
                      <w:color w:val="000000"/>
                    </w:rPr>
                  </w:pPr>
                  <w:r w:rsidRPr="00031CDD">
                    <w:rPr>
                      <w:rFonts w:asciiTheme="minorHAnsi" w:hAnsiTheme="minorHAnsi" w:cstheme="minorHAnsi"/>
                      <w:b/>
                      <w:color w:val="000000"/>
                      <w:sz w:val="22"/>
                    </w:rPr>
                    <w:t>WRINKLES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F9D07EB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6459FCF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8108F15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1E4DEC07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2E648264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60EAF27E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tcMar>
                    <w:left w:w="80" w:type="dxa"/>
                    <w:right w:w="80" w:type="dxa"/>
                  </w:tcMar>
                </w:tcPr>
                <w:p w14:paraId="3065C682" w14:textId="77777777" w:rsidR="00825FD0" w:rsidRPr="00031CDD" w:rsidRDefault="00825FD0" w:rsidP="00DB2576">
                  <w:pPr>
                    <w:framePr w:hSpace="141" w:wrap="around" w:hAnchor="margin" w:xAlign="center" w:y="648"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</w:tbl>
          <w:p w14:paraId="1CCB1426" w14:textId="77777777" w:rsidR="00825FD0" w:rsidRPr="00031CDD" w:rsidRDefault="00825FD0" w:rsidP="00DB2576">
            <w:pPr>
              <w:rPr>
                <w:rFonts w:asciiTheme="minorHAnsi" w:hAnsiTheme="minorHAnsi" w:cstheme="minorHAnsi"/>
              </w:rPr>
            </w:pPr>
          </w:p>
        </w:tc>
      </w:tr>
      <w:tr w:rsidR="00825FD0" w:rsidRPr="00031CDD" w14:paraId="6D06A2DD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E401D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284F4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76486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C3BF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97756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800F0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CDE10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3DAC4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5FF57A4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A2E34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oily/greasy is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ubjects</w:t>
            </w:r>
            <w:proofErr w:type="gram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skin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F629A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A9E0F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814A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AD625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0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A1D63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A370B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28F96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0954</w:t>
            </w:r>
          </w:p>
        </w:tc>
      </w:tr>
      <w:tr w:rsidR="00825FD0" w:rsidRPr="00031CDD" w14:paraId="5E6BBFE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5FD72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(by touching) on the forehead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nose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CE785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EC8FA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2.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4EF96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3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C24C5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F8804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5ECEC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7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2EB89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B94FE89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AE25A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894D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A22BD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1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795C2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4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D13E1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474D1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667F8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7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36E25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82D884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5C80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089C6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Ver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5C53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4A6FC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0.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AEAE4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60F89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2CA8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ABC7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C447B8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D31F6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oily/greasy is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ubjects</w:t>
            </w:r>
            <w:proofErr w:type="gram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skin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69ABE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F4C12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3.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A3590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5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9B232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1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A17A0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9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D3EC2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16C30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160</w:t>
            </w:r>
          </w:p>
        </w:tc>
      </w:tr>
      <w:tr w:rsidR="00825FD0" w:rsidRPr="00031CDD" w14:paraId="7B23E7A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437BF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(by touching) on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eek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F702E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381C4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6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A1DC5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8F85F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35F0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32350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5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2986C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D8B6AB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7A61A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0062C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A982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0CEA6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9A5D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AC384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F8738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74090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DE8D3F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8912F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shiny is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ubjects</w:t>
            </w:r>
            <w:proofErr w:type="gram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skin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AA7C8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773FB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D474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87FE9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53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3FD27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AA5C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36AF1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592</w:t>
            </w:r>
          </w:p>
        </w:tc>
      </w:tr>
      <w:tr w:rsidR="00825FD0" w:rsidRPr="00031CDD" w14:paraId="61875520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94C5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on the forehead nose and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in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920DE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2D2E0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6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4B1F0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0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F225A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9AACB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4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E1B64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2.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1AF07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6322608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D9954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417B4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23E1A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94DC2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2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CE69C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BCFE8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7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7DC8B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5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8A642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662EFD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E9DB5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90A20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Ver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A49EF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33B0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6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AC587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A3CF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91E65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3E4ED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57F747A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97AFE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shiny is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ubjects</w:t>
            </w:r>
            <w:proofErr w:type="gram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skin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43C52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EF1E4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69F4C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DFF50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26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C7974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6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0396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1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B265C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124</w:t>
            </w:r>
          </w:p>
        </w:tc>
      </w:tr>
      <w:tr w:rsidR="00825FD0" w:rsidRPr="00031CDD" w14:paraId="3D0B120A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83B82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on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eeks 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3C0FF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3CB31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1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AE928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39235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0D545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1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68522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23D0B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A24C1E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BFD26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F7081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FF2CF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6C867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6FB72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171C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061A9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36B0A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489682E" w14:textId="77777777" w:rsidTr="00DB2576">
        <w:trPr>
          <w:cantSplit/>
          <w:trHeight w:val="24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2F307C3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  <w:sz w:val="18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EVEN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219F8A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9654B7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E0C75E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F1349A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1FD4A8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D212C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CB6312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330B28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6EAF0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even is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ubjects</w:t>
            </w:r>
            <w:proofErr w:type="gram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skin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3CDB2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AF876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6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EA9BE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9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6B3E0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05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36DE2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9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F5F2D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6.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70CB3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115</w:t>
            </w:r>
          </w:p>
        </w:tc>
      </w:tr>
      <w:tr w:rsidR="00825FD0" w:rsidRPr="00031CDD" w14:paraId="49C49CE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3EC68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on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face 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540EA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C3DB9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6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AFF8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8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BA8EB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157F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3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99ABE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1.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65784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A789EAE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C3301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18BFB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Seve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7FB5C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6CAA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E8B21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059BD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39300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5102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F44A554" w14:textId="77777777" w:rsidTr="00DB2576">
        <w:trPr>
          <w:cantSplit/>
          <w:trHeight w:val="24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06C20C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  <w:sz w:val="18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UPPER EYELI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F32222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2155CE7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3DDCAC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1EB9D6B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A6F05D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03F0CD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3DDDC11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0731DC8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8786E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Upper eyeli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ED0E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B2678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4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3B301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5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B1A2A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2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BA8E0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1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791D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8.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D1A84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3632</w:t>
            </w:r>
          </w:p>
        </w:tc>
      </w:tr>
      <w:tr w:rsidR="00825FD0" w:rsidRPr="00031CDD" w14:paraId="12FB05D6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E6D39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4FC41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233CD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1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E2CA3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1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73A6D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D3AB2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4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5970C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8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49317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504D80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1B9C4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4797E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9B873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ED39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294CC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74771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08A72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019D8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6D3091D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E1314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2D5B3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Seve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11640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378E4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5B026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9035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82D29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D6BB1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7351A0B" w14:textId="77777777" w:rsidTr="00DB2576">
        <w:trPr>
          <w:cantSplit/>
          <w:trHeight w:val="24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29116F22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  <w:sz w:val="18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SPOT DIAGNOSI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1CE13DC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080BA74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421D1A2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181D97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1D81392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017B1FA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B794AB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E068FB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34CDD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Probable spots diagnosis on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cheeks :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CAAE7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94E06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70C38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09E72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2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F5F6E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9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0E8C3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5AA6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8245</w:t>
            </w:r>
          </w:p>
        </w:tc>
      </w:tr>
      <w:tr w:rsidR="00825FD0" w:rsidRPr="00031CDD" w14:paraId="7419FEC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3A9E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Freckle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5A081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F4456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0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172F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2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99309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E9DA5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0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6ADC9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2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9DF05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4F829B8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4F71C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Probable spots diagnosis on cheek: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CCD1B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95F49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8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D5AEB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8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9C2BC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48127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8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FA0AC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8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7CEF6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0000</w:t>
            </w:r>
          </w:p>
        </w:tc>
      </w:tr>
      <w:tr w:rsidR="00825FD0" w:rsidRPr="00031CDD" w14:paraId="049DD20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65244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eborrheric</w:t>
            </w:r>
            <w:proofErr w:type="spell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keratose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2D869E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92388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8FB12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B95F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04B6B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E254B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1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D98A5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363F6F4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8E170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Probable spots diagnosis on cheek: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1636E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4B06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2F542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3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BB362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72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18560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3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9DDD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0.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AFF55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7261</w:t>
            </w:r>
          </w:p>
        </w:tc>
      </w:tr>
      <w:tr w:rsidR="00825FD0" w:rsidRPr="00031CDD" w14:paraId="7B850803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05BB2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Acne </w:t>
            </w:r>
            <w:proofErr w:type="spell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equellae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E93F6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123E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9.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3B79E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6.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C0B87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70748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6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33691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59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52549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40445DF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915A65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Probable spots diagnosis on cheek: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459F8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0682F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DA438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5D3BB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3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C841E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8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9623A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E174A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3005</w:t>
            </w:r>
          </w:p>
        </w:tc>
      </w:tr>
      <w:tr w:rsidR="00825FD0" w:rsidRPr="00031CDD" w14:paraId="0A7CF71A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D4C06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Naevi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E58E0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56F6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5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0F1D8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ED9C5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93819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DF122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5.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C89159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10766FAE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2045E8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6CE9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D053B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27892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C5DE4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EC672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3F74C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6FD62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364BBF46" w14:textId="77777777" w:rsidTr="00DB2576">
        <w:trPr>
          <w:cantSplit/>
          <w:trHeight w:val="24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2AA728D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sz w:val="18"/>
              </w:rPr>
            </w:pPr>
            <w:r w:rsidRPr="00031CDD">
              <w:rPr>
                <w:rFonts w:asciiTheme="minorHAnsi" w:hAnsiTheme="minorHAnsi" w:cstheme="minorHAnsi"/>
                <w:b/>
              </w:rPr>
              <w:t>SKIN TONE HETEROGENEITY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69D5EC7C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4EDE35F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3DC984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770007E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73CC80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51D329A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80" w:type="dxa"/>
              <w:right w:w="80" w:type="dxa"/>
            </w:tcMar>
          </w:tcPr>
          <w:p w14:paraId="2CF10B5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DB726D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5B7A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How dull is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subjects</w:t>
            </w:r>
            <w:proofErr w:type="gramEnd"/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 skin 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931F4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2343E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0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EFCFF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1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0B71D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1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BC11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7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CB63C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94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07E3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4033</w:t>
            </w:r>
          </w:p>
        </w:tc>
      </w:tr>
      <w:tr w:rsidR="00825FD0" w:rsidRPr="00031CDD" w14:paraId="23EA64B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5B34DD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 xml:space="preserve">on the </w:t>
            </w:r>
            <w:proofErr w:type="gramStart"/>
            <w:r w:rsidRPr="00031CDD">
              <w:rPr>
                <w:rFonts w:asciiTheme="minorHAnsi" w:hAnsiTheme="minorHAnsi" w:cstheme="minorHAnsi"/>
                <w:b/>
                <w:color w:val="000000"/>
              </w:rPr>
              <w:t>face ?</w:t>
            </w:r>
            <w:proofErr w:type="gram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080C3B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1CDD">
              <w:rPr>
                <w:rFonts w:asciiTheme="minorHAnsi" w:hAnsiTheme="minorHAnsi" w:cstheme="minorHAnsi"/>
                <w:color w:val="000000"/>
              </w:rPr>
              <w:t>Weak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C9F65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FC6FA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5144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F84FE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1EDFE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1AD8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9AB0210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25959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E7CF8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10CDE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B7CD5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4C715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A428F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C52F5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B66771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15BE2DA" w14:textId="77777777" w:rsidTr="00DB2576">
        <w:trPr>
          <w:gridAfter w:val="1"/>
          <w:wAfter w:w="154" w:type="dxa"/>
          <w:cantSplit/>
          <w:trHeight w:val="39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7AF981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Redness on the fac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C28D9A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BF083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AAF37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4AA24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64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4132C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46994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7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71D74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6454</w:t>
            </w:r>
          </w:p>
        </w:tc>
      </w:tr>
      <w:tr w:rsidR="00825FD0" w:rsidRPr="00031CDD" w14:paraId="2AFCA54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1ACA57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D1634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Wea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DA04B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8.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F2BDB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65C16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BA03D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8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31D3AC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9270C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62D0032A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5E9194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3B859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Moderatel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C42984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79781B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0184C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4F2EB2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4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BF0DE6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502FA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7C10EBD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1653FF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15380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Ver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0D24A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42E0C5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B5CCD0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F537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B167C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4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E700A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25FD0" w:rsidRPr="00031CDD" w14:paraId="20BAD6C1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33B95F" w14:textId="77777777" w:rsidR="00825FD0" w:rsidRPr="00031CDD" w:rsidRDefault="00825FD0" w:rsidP="00DB2576">
            <w:pPr>
              <w:keepNext/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  <w:r w:rsidRPr="00031CDD">
              <w:rPr>
                <w:rFonts w:asciiTheme="minorHAnsi" w:hAnsiTheme="minorHAnsi" w:cstheme="minorHAnsi"/>
                <w:b/>
                <w:color w:val="000000"/>
              </w:rPr>
              <w:t>Blotchiness on the fac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5B4282" w14:textId="77777777" w:rsidR="00825FD0" w:rsidRPr="00031CDD" w:rsidRDefault="00825FD0" w:rsidP="00DB2576">
            <w:pPr>
              <w:keepNext/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135CA2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9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D55971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2.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D50C6E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C00000"/>
              </w:rPr>
            </w:pPr>
            <w:r w:rsidRPr="00031CDD">
              <w:rPr>
                <w:rFonts w:asciiTheme="minorHAnsi" w:hAnsiTheme="minorHAnsi" w:cstheme="minorHAnsi"/>
                <w:color w:val="C00000"/>
              </w:rPr>
              <w:t>0.03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AC3A2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76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3FF870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65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2AD1AE" w14:textId="77777777" w:rsidR="00825FD0" w:rsidRPr="00031CDD" w:rsidRDefault="00825FD0" w:rsidP="00DB2576">
            <w:pPr>
              <w:keepNext/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0.1831</w:t>
            </w:r>
          </w:p>
        </w:tc>
      </w:tr>
      <w:tr w:rsidR="00825FD0" w:rsidRPr="00031CDD" w14:paraId="2CA0C9FF" w14:textId="77777777" w:rsidTr="00DB2576">
        <w:trPr>
          <w:gridAfter w:val="1"/>
          <w:wAfter w:w="154" w:type="dxa"/>
          <w:cantSplit/>
          <w:trHeight w:val="383"/>
        </w:trPr>
        <w:tc>
          <w:tcPr>
            <w:tcW w:w="290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CD7C16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E26E3" w14:textId="77777777" w:rsidR="00825FD0" w:rsidRPr="00031CDD" w:rsidRDefault="00825FD0" w:rsidP="00DB2576">
            <w:pPr>
              <w:adjustRightInd w:val="0"/>
              <w:spacing w:before="80" w:after="80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C6DCEF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0.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168A13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7.3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BBDF27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7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CDCB8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23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5C5AEE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1CDD">
              <w:rPr>
                <w:rFonts w:asciiTheme="minorHAnsi" w:hAnsiTheme="minorHAnsi" w:cstheme="minorHAnsi"/>
                <w:color w:val="000000"/>
              </w:rPr>
              <w:t>34.3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193F5D" w14:textId="77777777" w:rsidR="00825FD0" w:rsidRPr="00031CDD" w:rsidRDefault="00825FD0" w:rsidP="00DB2576">
            <w:pPr>
              <w:adjustRightInd w:val="0"/>
              <w:spacing w:before="80" w:after="8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0F2F69F2" w14:textId="77777777" w:rsidR="003A5E1B" w:rsidRPr="00E02BD5" w:rsidRDefault="003A5E1B" w:rsidP="00A123BF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0F2F69F3" w14:textId="77777777" w:rsidR="00A123BF" w:rsidRDefault="00A123BF" w:rsidP="00A123BF"/>
    <w:p w14:paraId="0F2F69F4" w14:textId="77777777" w:rsidR="00A123BF" w:rsidRDefault="00A123BF" w:rsidP="00A123BF"/>
    <w:p w14:paraId="0F2F69F5" w14:textId="77777777" w:rsidR="003B7505" w:rsidRDefault="003B7505"/>
    <w:sectPr w:rsidR="003B7505" w:rsidSect="00ED53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D2678" w14:textId="77777777" w:rsidR="00AC269F" w:rsidRDefault="00AC269F" w:rsidP="00A123BF">
      <w:r>
        <w:separator/>
      </w:r>
    </w:p>
  </w:endnote>
  <w:endnote w:type="continuationSeparator" w:id="0">
    <w:p w14:paraId="4AA8C6FD" w14:textId="77777777" w:rsidR="00AC269F" w:rsidRDefault="00AC269F" w:rsidP="00A12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C89A3E" w14:textId="77777777" w:rsidR="00662E60" w:rsidRDefault="00662E6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1B837" w14:textId="752C8088" w:rsidR="00662E60" w:rsidRDefault="00662E6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B97DE" w14:textId="77777777" w:rsidR="00662E60" w:rsidRDefault="00662E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91706" w14:textId="77777777" w:rsidR="00AC269F" w:rsidRDefault="00AC269F" w:rsidP="00A123BF">
      <w:r>
        <w:separator/>
      </w:r>
    </w:p>
  </w:footnote>
  <w:footnote w:type="continuationSeparator" w:id="0">
    <w:p w14:paraId="441D80C0" w14:textId="77777777" w:rsidR="00AC269F" w:rsidRDefault="00AC269F" w:rsidP="00A123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C48052" w14:textId="77777777" w:rsidR="00662E60" w:rsidRDefault="00662E6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4691E2" w14:textId="77777777" w:rsidR="00662E60" w:rsidRDefault="00662E6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18DEC6" w14:textId="77777777" w:rsidR="00662E60" w:rsidRDefault="00662E6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3BF"/>
    <w:rsid w:val="00007C27"/>
    <w:rsid w:val="001C3185"/>
    <w:rsid w:val="00301354"/>
    <w:rsid w:val="003A5E1B"/>
    <w:rsid w:val="003B7505"/>
    <w:rsid w:val="004433A6"/>
    <w:rsid w:val="004F6F48"/>
    <w:rsid w:val="00662E60"/>
    <w:rsid w:val="00673FF5"/>
    <w:rsid w:val="00825FD0"/>
    <w:rsid w:val="009B1BF1"/>
    <w:rsid w:val="00A123BF"/>
    <w:rsid w:val="00A67038"/>
    <w:rsid w:val="00AC269F"/>
    <w:rsid w:val="00BF2730"/>
    <w:rsid w:val="00C22D64"/>
    <w:rsid w:val="00CA1DCA"/>
    <w:rsid w:val="00D61877"/>
    <w:rsid w:val="00ED53DB"/>
    <w:rsid w:val="00F84016"/>
    <w:rsid w:val="00FC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F2F6482"/>
  <w15:chartTrackingRefBased/>
  <w15:docId w15:val="{547430CC-68A5-49B8-9733-B91506A5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3B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23B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fr-FR" w:eastAsia="zh-CN"/>
    </w:rPr>
  </w:style>
  <w:style w:type="paragraph" w:styleId="En-tte">
    <w:name w:val="header"/>
    <w:basedOn w:val="Normal"/>
    <w:link w:val="En-tteCar"/>
    <w:uiPriority w:val="99"/>
    <w:unhideWhenUsed/>
    <w:rsid w:val="00A123B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123BF"/>
    <w:rPr>
      <w:rFonts w:ascii="Century" w:eastAsia="MS Mincho" w:hAnsi="Century" w:cs="Times New Roman"/>
      <w:kern w:val="2"/>
      <w:sz w:val="21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123B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23BF"/>
    <w:rPr>
      <w:rFonts w:ascii="Century" w:eastAsia="MS Mincho" w:hAnsi="Century" w:cs="Times New Roman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9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81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RA Namita</dc:creator>
  <cp:keywords/>
  <dc:description/>
  <cp:lastModifiedBy>MISRA Namita</cp:lastModifiedBy>
  <cp:revision>7</cp:revision>
  <dcterms:created xsi:type="dcterms:W3CDTF">2021-06-10T15:52:00Z</dcterms:created>
  <dcterms:modified xsi:type="dcterms:W3CDTF">2021-07-12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3b7177-c66c-4b22-a350-7ee86f9a1e74_Enabled">
    <vt:lpwstr>True</vt:lpwstr>
  </property>
  <property fmtid="{D5CDD505-2E9C-101B-9397-08002B2CF9AE}" pid="3" name="MSIP_Label_f43b7177-c66c-4b22-a350-7ee86f9a1e74_SiteId">
    <vt:lpwstr>e4e1abd9-eac7-4a71-ab52-da5c998aa7ba</vt:lpwstr>
  </property>
  <property fmtid="{D5CDD505-2E9C-101B-9397-08002B2CF9AE}" pid="4" name="MSIP_Label_f43b7177-c66c-4b22-a350-7ee86f9a1e74_Owner">
    <vt:lpwstr>namita.misra@rd.loreal.com</vt:lpwstr>
  </property>
  <property fmtid="{D5CDD505-2E9C-101B-9397-08002B2CF9AE}" pid="5" name="MSIP_Label_f43b7177-c66c-4b22-a350-7ee86f9a1e74_SetDate">
    <vt:lpwstr>2021-02-10T14:54:16.5210684Z</vt:lpwstr>
  </property>
  <property fmtid="{D5CDD505-2E9C-101B-9397-08002B2CF9AE}" pid="6" name="MSIP_Label_f43b7177-c66c-4b22-a350-7ee86f9a1e74_Name">
    <vt:lpwstr>C1 - Internal use</vt:lpwstr>
  </property>
  <property fmtid="{D5CDD505-2E9C-101B-9397-08002B2CF9AE}" pid="7" name="MSIP_Label_f43b7177-c66c-4b22-a350-7ee86f9a1e74_Application">
    <vt:lpwstr>Microsoft Azure Information Protection</vt:lpwstr>
  </property>
  <property fmtid="{D5CDD505-2E9C-101B-9397-08002B2CF9AE}" pid="8" name="MSIP_Label_f43b7177-c66c-4b22-a350-7ee86f9a1e74_ActionId">
    <vt:lpwstr>2a317f90-7cc9-4168-8373-d5304500a05a</vt:lpwstr>
  </property>
  <property fmtid="{D5CDD505-2E9C-101B-9397-08002B2CF9AE}" pid="9" name="MSIP_Label_f43b7177-c66c-4b22-a350-7ee86f9a1e74_Extended_MSFT_Method">
    <vt:lpwstr>Automatic</vt:lpwstr>
  </property>
  <property fmtid="{D5CDD505-2E9C-101B-9397-08002B2CF9AE}" pid="10" name="Sensitivity">
    <vt:lpwstr>C1 - Internal use</vt:lpwstr>
  </property>
</Properties>
</file>